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294CC" w14:textId="77777777" w:rsidR="00461148" w:rsidRDefault="00461148" w:rsidP="00461148">
      <w:pPr>
        <w:spacing w:after="0" w:line="276" w:lineRule="auto"/>
        <w:rPr>
          <w:rFonts w:ascii="Arial" w:hAnsi="Arial" w:cs="Arial"/>
        </w:rPr>
      </w:pPr>
      <w:proofErr w:type="gramStart"/>
      <w:r w:rsidRPr="00F73999">
        <w:rPr>
          <w:rFonts w:ascii="Arial" w:hAnsi="Arial" w:cs="Arial"/>
          <w:b/>
        </w:rPr>
        <w:t>Supplementary Table 2.</w:t>
      </w:r>
      <w:proofErr w:type="gramEnd"/>
      <w:r w:rsidRPr="0003164E">
        <w:rPr>
          <w:rFonts w:ascii="Arial" w:hAnsi="Arial" w:cs="Arial"/>
        </w:rPr>
        <w:t xml:space="preserve"> </w:t>
      </w:r>
      <w:proofErr w:type="gramStart"/>
      <w:r w:rsidRPr="0003164E">
        <w:rPr>
          <w:rFonts w:ascii="Arial" w:hAnsi="Arial" w:cs="Arial"/>
        </w:rPr>
        <w:t>Top ~40 peptides from the each round of 4G2 affinity selection using a mutagenic library based on the peptide shown in the shaded row.</w:t>
      </w:r>
      <w:proofErr w:type="gramEnd"/>
      <w:r w:rsidRPr="0003164E">
        <w:rPr>
          <w:rFonts w:ascii="Arial" w:hAnsi="Arial" w:cs="Arial"/>
        </w:rPr>
        <w:t xml:space="preserve"> </w:t>
      </w:r>
    </w:p>
    <w:p w14:paraId="1AFEA2ED" w14:textId="77777777" w:rsidR="00461148" w:rsidRDefault="00461148" w:rsidP="00461148">
      <w:pPr>
        <w:spacing w:after="0" w:line="276" w:lineRule="auto"/>
        <w:rPr>
          <w:rFonts w:ascii="Arial" w:hAnsi="Arial" w:cs="Arial"/>
        </w:rPr>
      </w:pPr>
    </w:p>
    <w:p w14:paraId="1F8E8A0B" w14:textId="0D2336EC" w:rsidR="00461148" w:rsidRDefault="00461148" w:rsidP="00461148">
      <w:pPr>
        <w:spacing w:after="0" w:line="276" w:lineRule="auto"/>
        <w:rPr>
          <w:rFonts w:ascii="Arial" w:hAnsi="Arial" w:cs="Arial"/>
        </w:rPr>
      </w:pPr>
      <w:r w:rsidRPr="0003164E">
        <w:rPr>
          <w:rFonts w:ascii="Arial" w:hAnsi="Arial" w:cs="Arial"/>
        </w:rPr>
        <w:t>Fold enrichment of peptides was calculated by dividi</w:t>
      </w:r>
      <w:bookmarkStart w:id="0" w:name="_GoBack"/>
      <w:bookmarkEnd w:id="0"/>
      <w:r w:rsidRPr="0003164E">
        <w:rPr>
          <w:rFonts w:ascii="Arial" w:hAnsi="Arial" w:cs="Arial"/>
        </w:rPr>
        <w:t>ng % total of the current round by the previous round % total. Coloring allows comparison of enrichment across the selection, and underlined peptides were further tested for immunogenicity.</w:t>
      </w:r>
      <w:r>
        <w:rPr>
          <w:rFonts w:ascii="Arial" w:hAnsi="Arial" w:cs="Arial"/>
        </w:rPr>
        <w:t xml:space="preserve">  </w:t>
      </w:r>
    </w:p>
    <w:p w14:paraId="5B44FF75" w14:textId="77777777" w:rsidR="006822BD" w:rsidRPr="0003164E" w:rsidRDefault="006822BD" w:rsidP="00461148">
      <w:pPr>
        <w:spacing w:after="0" w:line="276" w:lineRule="auto"/>
        <w:rPr>
          <w:rFonts w:ascii="Arial" w:hAnsi="Arial" w:cs="Arial"/>
        </w:rPr>
      </w:pPr>
    </w:p>
    <w:tbl>
      <w:tblPr>
        <w:tblW w:w="99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720"/>
        <w:gridCol w:w="720"/>
        <w:gridCol w:w="1350"/>
        <w:gridCol w:w="720"/>
        <w:gridCol w:w="720"/>
        <w:gridCol w:w="720"/>
        <w:gridCol w:w="1350"/>
        <w:gridCol w:w="720"/>
        <w:gridCol w:w="720"/>
        <w:gridCol w:w="810"/>
      </w:tblGrid>
      <w:tr w:rsidR="00461148" w:rsidRPr="00F472B7" w14:paraId="7F3A03A1" w14:textId="77777777" w:rsidTr="006822BD">
        <w:trPr>
          <w:trHeight w:val="260"/>
        </w:trPr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67A67F4F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9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iginal </w:t>
            </w:r>
            <w:r w:rsidRPr="00F73999">
              <w:rPr>
                <w:rFonts w:ascii="Arial" w:hAnsi="Arial" w:cs="Arial"/>
                <w:bCs/>
                <w:sz w:val="18"/>
                <w:szCs w:val="18"/>
              </w:rPr>
              <w:t>mutagenic library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96EF3E7" w14:textId="77777777" w:rsidR="00461148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</w:p>
          <w:p w14:paraId="308FEEF0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73999">
              <w:rPr>
                <w:rFonts w:ascii="Arial" w:hAnsi="Arial" w:cs="Arial"/>
                <w:sz w:val="18"/>
                <w:szCs w:val="18"/>
              </w:rPr>
              <w:t>eads</w:t>
            </w:r>
            <w:proofErr w:type="gramEnd"/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1CCE3725" w14:textId="77777777" w:rsidR="00461148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3999">
              <w:rPr>
                <w:rFonts w:ascii="Arial" w:hAnsi="Arial" w:cs="Arial"/>
                <w:sz w:val="18"/>
                <w:szCs w:val="18"/>
              </w:rPr>
              <w:t xml:space="preserve">% </w:t>
            </w:r>
          </w:p>
          <w:p w14:paraId="2E2644A2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F73999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F73999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0D23CB8E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999">
              <w:rPr>
                <w:rFonts w:ascii="Arial" w:hAnsi="Arial" w:cs="Arial"/>
                <w:b/>
                <w:bCs/>
                <w:sz w:val="18"/>
                <w:szCs w:val="18"/>
              </w:rPr>
              <w:t>Round 1</w:t>
            </w:r>
            <w:r w:rsidRPr="00F73999">
              <w:rPr>
                <w:rFonts w:ascii="Arial" w:hAnsi="Arial" w:cs="Arial"/>
                <w:bCs/>
                <w:sz w:val="18"/>
                <w:szCs w:val="18"/>
              </w:rPr>
              <w:t xml:space="preserve"> peptide selectants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144ABC0" w14:textId="77777777" w:rsidR="00461148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</w:p>
          <w:p w14:paraId="327DC230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73999">
              <w:rPr>
                <w:rFonts w:ascii="Arial" w:hAnsi="Arial" w:cs="Arial"/>
                <w:sz w:val="18"/>
                <w:szCs w:val="18"/>
              </w:rPr>
              <w:t>eads</w:t>
            </w:r>
            <w:proofErr w:type="gramEnd"/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D8F7252" w14:textId="77777777" w:rsidR="00461148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3999">
              <w:rPr>
                <w:rFonts w:ascii="Arial" w:hAnsi="Arial" w:cs="Arial"/>
                <w:sz w:val="18"/>
                <w:szCs w:val="18"/>
              </w:rPr>
              <w:t xml:space="preserve">% </w:t>
            </w:r>
          </w:p>
          <w:p w14:paraId="23218730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F73999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F73999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584BF648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999">
              <w:rPr>
                <w:rFonts w:ascii="Arial" w:hAnsi="Arial" w:cs="Arial"/>
                <w:sz w:val="18"/>
                <w:szCs w:val="18"/>
              </w:rPr>
              <w:t>Fold enrich-</w:t>
            </w:r>
            <w:proofErr w:type="spellStart"/>
            <w:r w:rsidRPr="00F73999">
              <w:rPr>
                <w:rFonts w:ascii="Arial" w:hAnsi="Arial" w:cs="Arial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5340AAF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bCs/>
                <w:sz w:val="18"/>
                <w:szCs w:val="18"/>
              </w:rPr>
            </w:pPr>
            <w:r w:rsidRPr="00F73999">
              <w:rPr>
                <w:rFonts w:ascii="Arial" w:hAnsi="Arial" w:cs="Arial"/>
                <w:b/>
                <w:bCs/>
                <w:sz w:val="18"/>
                <w:szCs w:val="18"/>
              </w:rPr>
              <w:t>Round 2</w:t>
            </w:r>
            <w:r w:rsidRPr="00F73999">
              <w:rPr>
                <w:rFonts w:ascii="Arial" w:hAnsi="Arial" w:cs="Arial"/>
                <w:bCs/>
                <w:sz w:val="18"/>
                <w:szCs w:val="18"/>
              </w:rPr>
              <w:t xml:space="preserve"> peptide selectants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88AD64E" w14:textId="77777777" w:rsidR="00461148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</w:p>
          <w:p w14:paraId="314C5C8F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73999">
              <w:rPr>
                <w:rFonts w:ascii="Arial" w:hAnsi="Arial" w:cs="Arial"/>
                <w:sz w:val="18"/>
                <w:szCs w:val="18"/>
              </w:rPr>
              <w:t>eads</w:t>
            </w:r>
            <w:proofErr w:type="gramEnd"/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98794D7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3999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F73999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F73999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65F377" w14:textId="77777777" w:rsidR="00461148" w:rsidRPr="00F73999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3999">
              <w:rPr>
                <w:rFonts w:ascii="Arial" w:hAnsi="Arial" w:cs="Arial"/>
                <w:sz w:val="18"/>
                <w:szCs w:val="18"/>
              </w:rPr>
              <w:t>Fold enrich-</w:t>
            </w:r>
            <w:proofErr w:type="spellStart"/>
            <w:r w:rsidRPr="00F73999">
              <w:rPr>
                <w:rFonts w:ascii="Arial" w:hAnsi="Arial" w:cs="Arial"/>
                <w:sz w:val="18"/>
                <w:szCs w:val="18"/>
              </w:rPr>
              <w:t>ment</w:t>
            </w:r>
            <w:proofErr w:type="spellEnd"/>
          </w:p>
        </w:tc>
      </w:tr>
      <w:tr w:rsidR="00461148" w:rsidRPr="00F472B7" w14:paraId="62A8ABD8" w14:textId="77777777" w:rsidTr="006822BD">
        <w:trPr>
          <w:trHeight w:val="260"/>
        </w:trPr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6FAA2AC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  <w:t>NWDPTQFPGK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6E38E94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Cs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185AAE9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Cs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0.105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69E9010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  <w:t>NWDPTQFPGK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2AD8E3B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Cs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1511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5DA41D6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Cs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2.168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vAlign w:val="center"/>
          </w:tcPr>
          <w:p w14:paraId="7C09987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Cs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20.66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noWrap/>
            <w:vAlign w:val="center"/>
          </w:tcPr>
          <w:p w14:paraId="172A099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Cs/>
                <w:color w:val="FFFFFF" w:themeColor="background1"/>
                <w:sz w:val="18"/>
                <w:szCs w:val="18"/>
              </w:rPr>
              <w:t>NWDPTQFPGK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noWrap/>
            <w:vAlign w:val="center"/>
          </w:tcPr>
          <w:p w14:paraId="42BE6D9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12115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noWrap/>
            <w:vAlign w:val="center"/>
          </w:tcPr>
          <w:p w14:paraId="1E7E6F1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8.180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404040"/>
            <w:noWrap/>
            <w:vAlign w:val="center"/>
          </w:tcPr>
          <w:p w14:paraId="7378217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F472B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77.98</w:t>
            </w:r>
          </w:p>
        </w:tc>
      </w:tr>
      <w:tr w:rsidR="00461148" w:rsidRPr="00F472B7" w14:paraId="574E5B0F" w14:textId="77777777" w:rsidTr="006822BD">
        <w:trPr>
          <w:trHeight w:val="260"/>
        </w:trPr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vAlign w:val="center"/>
          </w:tcPr>
          <w:p w14:paraId="7BD5609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KWDPTQFPGK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3E7B35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2AD7B77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vAlign w:val="center"/>
          </w:tcPr>
          <w:p w14:paraId="30A7410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  <w:t>NWDPIQFPGK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B7684B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890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CCED5F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277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15F280D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86.06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002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  <w:t>NWDPIQFPGK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245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2049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430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8.136</w:t>
            </w:r>
          </w:p>
        </w:tc>
        <w:tc>
          <w:tcPr>
            <w:tcW w:w="810" w:type="dxa"/>
            <w:tcBorders>
              <w:top w:val="single" w:sz="2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684FF9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48.39</w:t>
            </w:r>
          </w:p>
        </w:tc>
      </w:tr>
      <w:tr w:rsidR="00461148" w:rsidRPr="00F472B7" w14:paraId="0C142A3D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4083D6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L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0C1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0C1762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8DE2E4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  <w:t>NWDPTQ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171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96E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E3B7D2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9.13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F55E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  <w:t>NWDPI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C83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7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31E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DE87F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2.34</w:t>
            </w:r>
          </w:p>
        </w:tc>
      </w:tr>
      <w:tr w:rsidR="00461148" w:rsidRPr="00F472B7" w14:paraId="730CA1DE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CA52F8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R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AE1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7393F2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F50CD1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7393F2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9D84EB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D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4D4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7393F2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55F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7393F2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362D50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7393F2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583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  <w:t>NWDPT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E91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9FD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.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C10294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10.24</w:t>
            </w:r>
          </w:p>
        </w:tc>
      </w:tr>
      <w:tr w:rsidR="00461148" w:rsidRPr="00F472B7" w14:paraId="3716C5C9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6AAC55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B3F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CC99F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59DE3A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CC99F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532E22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  <w:t>NWDPN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726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CC99F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7B2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CC99F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7DEE39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CC99F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6.18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99F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  <w:t>NWDPN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28D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C21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.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43AB7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</w:tr>
      <w:tr w:rsidR="00461148" w:rsidRPr="00F472B7" w14:paraId="730DE9AF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FAE6EA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E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1D8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943634" w:themeColor="accent2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AF2105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943634" w:themeColor="accent2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36AF329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  <w:t>NWDPT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664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943634" w:themeColor="accent2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96E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943634" w:themeColor="accent2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3647DE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943634" w:themeColor="accent2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0.9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DA2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  <w:t>NWDPA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4F8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D8D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A99D8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</w:tr>
      <w:tr w:rsidR="00461148" w:rsidRPr="00F472B7" w14:paraId="5F79E453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7CAD90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L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F41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76923C" w:themeColor="accent3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8E7485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76923C" w:themeColor="accent3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BCFA18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  <w:t>NWDPA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830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76923C" w:themeColor="accent3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367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76923C" w:themeColor="accent3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739EAD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color w:val="76923C" w:themeColor="accent3" w:themeShade="BF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97.0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06C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  <w:t>NWDPTQ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135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132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.6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808BA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</w:tr>
      <w:tr w:rsidR="00461148" w:rsidRPr="00F472B7" w14:paraId="5321ED9A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239249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7393F2"/>
                <w:sz w:val="18"/>
                <w:szCs w:val="18"/>
              </w:rPr>
              <w:t>NWDPT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5F9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E8805A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34ED36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KWGQTALPD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058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40E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7DD63A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767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V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067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6BB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.8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4B6C7F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3D810D59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7A5007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T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A98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A4586E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854149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KWDATWFPV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ECA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4ED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35E452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BC9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  <w:t>NWDPTR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E69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F55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FF60DE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</w:tr>
      <w:tr w:rsidR="00461148" w:rsidRPr="00F472B7" w14:paraId="18E9852B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AE9D76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C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CD4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546145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C86E96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N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FD2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31E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BC4A90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7.7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AB1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NK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34E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52B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12022F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4290793A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1A681A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1AD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6BA6EA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934516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36C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4FC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9D3886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45C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A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425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46F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A9B4AC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1125AF3A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B87841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D81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7E529B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D7D4E8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STQFC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979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1E8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095BE9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B00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K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AC9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6D8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C87CF3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35E9DE00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DBFFEA9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S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9B3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4E5917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60B148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  <w:t>NWDPTR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F1D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7FD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F106B2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43.6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F5D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DD5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A24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6F4519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EB98AD2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7F673E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I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215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96DE31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7ACE2B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KPIQLP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2A4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78B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E2C7C1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4B0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AR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759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61A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06ADD5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7B5312F8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F0F9A0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N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664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282445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A8438B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SQDPTQYSD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658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C9B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345004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422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Y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283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5DE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FF37EC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3FFDC26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D0BB84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G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F26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D6924C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5B3BBD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SVPSQYS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AB4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896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B3D2BD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389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AK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DB8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D2F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155CF5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753A767D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9AD89B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H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92E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F78CA4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7F543F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GPN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0E5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8A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759A94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8B0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R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E9B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8DF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009DB9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2FB10196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EE0878E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2D0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275223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2AF369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TWHPSQFH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C35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40A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CD8B19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AC4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K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DEC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C22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911ECA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1716A47E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496AA7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V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677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72E7BA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D4B479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IYYQTTFS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E22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814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0535B5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CF7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IQ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6D7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E78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CC990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63530A6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AB1234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L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584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72118D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BC3F9A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YPG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6E6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3CD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06AE30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AFB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362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4A2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E15D26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B0B5387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19846E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CC99FF"/>
                <w:sz w:val="18"/>
                <w:szCs w:val="18"/>
              </w:rPr>
              <w:t>NWDPN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6D7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1A4CAF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A0A443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A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A79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815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646712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6FE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300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974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A0B356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3C9449CA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C904FF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YW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7C3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8A125E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937573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IQFR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E74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3F8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D19ED9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9CA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IQFPG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1C0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8B0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7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D08FB0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2AB4E645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FDF8DF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S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36C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C80B91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149EC7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73A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3A9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0A2740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7EC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IQ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F43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738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2655C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C763237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8F2A30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color w:val="76923C" w:themeColor="accent3" w:themeShade="BF"/>
                <w:sz w:val="18"/>
                <w:szCs w:val="18"/>
              </w:rPr>
              <w:t>NWDPTQ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4C1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C23D9D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6696A7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IGDPRQCSV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609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790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846A22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ACD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YPG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27F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4B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D3191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4D348004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D713DE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SW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6DB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0B9C27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1654A2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NPTLYQY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C9F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90E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CFD99A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5EA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V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3B6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05B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BE0E3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69616D4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21FF51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S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52D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A17DF4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0DDD8A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HWADTQFH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209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2B9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7C96D0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038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NQ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1A0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2D8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EC0695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2D86CF9E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6F6B65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79646" w:themeColor="accent6"/>
                <w:sz w:val="18"/>
                <w:szCs w:val="18"/>
                <w:u w:val="single" w:color="000000" w:themeColor="text1"/>
              </w:rPr>
              <w:t>NWDPI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A34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32D06A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164E8D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QNK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83F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DBF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2B07E2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4A3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NQ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656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853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DE7B7E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1975D2D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7D7AACE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D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627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A8E9A4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BC1FD05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CTT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977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54B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A34286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215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KY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524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5C6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11945C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6434B00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6DE7ECA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TW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AD0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1A4AE6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5C261A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HLDHTDLPS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45A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75F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F2F3F1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4539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N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7CD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20F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CB533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0B3E5317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EA134DD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IW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D16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7EF7BC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96CDBA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TTQFPD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BB3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970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9C0DF0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3149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E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840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D77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F6985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35BC7FB2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1064FE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L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33C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FB216B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E1DDBF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DI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A39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899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77A36C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2AA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5C3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BD1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35243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6F6062A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B7B9E6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1EA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19AA85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538F52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CVPIQLF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F55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390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A38091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12F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SQYPG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76E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3D1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DB0FB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9E66D75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75765A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R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97A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29BD56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F56156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TWDPPQV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D89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0FF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AF59C2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FA2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IKFP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90C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763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02D035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0F8347FF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802129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S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56F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006FE3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7546E3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RGDQTQFL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F3D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499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B37EE3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A5B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DR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539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7F7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2317C8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D769635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A6DCC4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H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233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14EF9D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4DD43BD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GNPTQVP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CB6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BA6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986040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FE4C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C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723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823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DD865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39708304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96D65B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HWD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FDF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993AAF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5112168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RVPTKIH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024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167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551669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9D0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QNK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E34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630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B6DE0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47EAC8AC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C5F0D71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APTQ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6B7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38F602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E692F9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EYP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386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8A9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7D95FE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F338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Y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894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46A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6BE91C3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B21940B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1521385E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A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255F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3B2825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23EC209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PG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8DD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32C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5B1BE7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50E4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RR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121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FA3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A61F5D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4F15B9FE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23960C2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NWDPTQFL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C87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1CB577B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78BDAD0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TSDSTQCA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86D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CC1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60323A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E2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GWDPL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CC4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8AF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4B000A6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19478451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F8D2F6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12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CED25E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30D47B2B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EF8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A56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62D0ED7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924E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sz w:val="18"/>
                <w:szCs w:val="18"/>
              </w:rPr>
              <w:t>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6F2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53E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BE0C739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4F486AD7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67ABCA2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89F7"/>
                <w:sz w:val="18"/>
                <w:szCs w:val="18"/>
                <w:u w:val="single" w:color="000000" w:themeColor="text1"/>
              </w:rPr>
              <w:t>NWDPTR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12E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271C445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2768817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  <w:t>NWDPI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7C9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D3CC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0FA91E4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35.20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D26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4A2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C0F7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BB94C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5FE99070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2837A960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bCs/>
                <w:color w:val="FFDC01"/>
                <w:sz w:val="18"/>
                <w:szCs w:val="18"/>
                <w:u w:val="single" w:color="000000" w:themeColor="text1"/>
              </w:rPr>
              <w:t>NWDPIKFPG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79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FE9AC9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14:paraId="028FC966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F0A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CD2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AAA2E4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7DEE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F94B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6008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6CC5B5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148" w:rsidRPr="00F472B7" w14:paraId="695B31C7" w14:textId="77777777" w:rsidTr="006822BD">
        <w:trPr>
          <w:trHeight w:val="260"/>
        </w:trPr>
        <w:tc>
          <w:tcPr>
            <w:tcW w:w="135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1E5707CF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 w:rsidRPr="00F73999">
              <w:rPr>
                <w:rFonts w:ascii="Courier New" w:hAnsi="Courier New" w:cs="Courier New"/>
                <w:b/>
                <w:color w:val="943634" w:themeColor="accent2" w:themeShade="BF"/>
                <w:sz w:val="18"/>
                <w:szCs w:val="18"/>
              </w:rPr>
              <w:t>NWDPAKFPG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BD351FD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44FD1CD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72B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3D4769D3" w14:textId="77777777" w:rsidR="00461148" w:rsidRPr="00F73999" w:rsidRDefault="00461148" w:rsidP="005925EB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7B38CB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E29D96A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66869371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3D35162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CE5F5B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D0F6004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1E355B0" w14:textId="77777777" w:rsidR="00461148" w:rsidRPr="00F472B7" w:rsidRDefault="00461148" w:rsidP="005925E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98CAC4F" w14:textId="6C92318F" w:rsidR="00F03B98" w:rsidRDefault="00F03B98" w:rsidP="006822BD"/>
    <w:sectPr w:rsidR="00F03B98" w:rsidSect="006822BD">
      <w:pgSz w:w="12240" w:h="15840"/>
      <w:pgMar w:top="576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9BF"/>
    <w:rsid w:val="000A3279"/>
    <w:rsid w:val="00461148"/>
    <w:rsid w:val="004D73FC"/>
    <w:rsid w:val="006822BD"/>
    <w:rsid w:val="009F5778"/>
    <w:rsid w:val="00B659BF"/>
    <w:rsid w:val="00F03B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C84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0</Words>
  <Characters>2854</Characters>
  <Application>Microsoft Macintosh Word</Application>
  <DocSecurity>0</DocSecurity>
  <Lines>23</Lines>
  <Paragraphs>6</Paragraphs>
  <ScaleCrop>false</ScaleCrop>
  <Company>UNM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Chackerian</dc:creator>
  <cp:keywords/>
  <dc:description/>
  <cp:lastModifiedBy>Bryce Chackerian</cp:lastModifiedBy>
  <cp:revision>3</cp:revision>
  <dcterms:created xsi:type="dcterms:W3CDTF">2015-02-13T20:57:00Z</dcterms:created>
  <dcterms:modified xsi:type="dcterms:W3CDTF">2015-02-13T21:00:00Z</dcterms:modified>
</cp:coreProperties>
</file>